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36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552"/>
        <w:gridCol w:w="1701"/>
        <w:gridCol w:w="1417"/>
        <w:gridCol w:w="1418"/>
        <w:gridCol w:w="1276"/>
      </w:tblGrid>
      <w:tr w:rsidR="0037000B" w:rsidRPr="007E716E" w:rsidTr="00A514CB">
        <w:trPr>
          <w:trHeight w:val="690"/>
        </w:trPr>
        <w:tc>
          <w:tcPr>
            <w:tcW w:w="8364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3a.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S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cores of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epression,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nxiety, and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nsomnia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easurements in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Fe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male PD Patients and Controls</w:t>
            </w:r>
          </w:p>
        </w:tc>
      </w:tr>
      <w:tr w:rsidR="0037000B" w:rsidRPr="007E716E" w:rsidTr="00A514CB">
        <w:trPr>
          <w:trHeight w:val="360"/>
        </w:trPr>
        <w:tc>
          <w:tcPr>
            <w:tcW w:w="255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[Female]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7000B" w:rsidRPr="007E716E" w:rsidTr="00A514CB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Sc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Total sc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P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00B" w:rsidRPr="007E716E" w:rsidRDefault="0037000B" w:rsidP="00A514C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P-value*</w:t>
            </w:r>
          </w:p>
        </w:tc>
      </w:tr>
      <w:tr w:rsidR="0037000B" w:rsidRPr="007E716E" w:rsidTr="00A514CB">
        <w:trPr>
          <w:trHeight w:val="360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HQ-9, depression symptom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.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74</w:t>
            </w:r>
          </w:p>
        </w:tc>
      </w:tr>
      <w:tr w:rsidR="0037000B" w:rsidRPr="007E716E" w:rsidTr="00A514CB">
        <w:trPr>
          <w:trHeight w:val="360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1.0-7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2.0-17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25-7.0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7000B" w:rsidRPr="007E716E" w:rsidTr="00A514CB">
        <w:trPr>
          <w:trHeight w:val="36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GAD-7, anxiety symptom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37000B" w:rsidRPr="007E716E" w:rsidTr="00A514CB">
        <w:trPr>
          <w:trHeight w:val="360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1.0-8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2.0-14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1.0-7.0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7000B" w:rsidRPr="007E716E" w:rsidTr="00A514CB">
        <w:trPr>
          <w:trHeight w:val="360"/>
        </w:trPr>
        <w:tc>
          <w:tcPr>
            <w:tcW w:w="2552" w:type="dxa"/>
            <w:vMerge w:val="restar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ISI, Insomnia symptom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.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22</w:t>
            </w:r>
          </w:p>
        </w:tc>
      </w:tr>
      <w:tr w:rsidR="0037000B" w:rsidRPr="007E716E" w:rsidTr="00A514CB">
        <w:trPr>
          <w:trHeight w:val="360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3.0-15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3.5-17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2.5-13.5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7000B" w:rsidRPr="007E716E" w:rsidTr="00A514CB">
        <w:trPr>
          <w:trHeight w:val="360"/>
        </w:trPr>
        <w:tc>
          <w:tcPr>
            <w:tcW w:w="255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7000B" w:rsidRPr="007E716E" w:rsidTr="00A514CB">
        <w:trPr>
          <w:trHeight w:val="1051"/>
        </w:trPr>
        <w:tc>
          <w:tcPr>
            <w:tcW w:w="8364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3b.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Scores of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epression,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nxiety, and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nsomnia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easurements in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ale PD Patients and Controls</w:t>
            </w:r>
          </w:p>
        </w:tc>
      </w:tr>
      <w:tr w:rsidR="0037000B" w:rsidRPr="007E716E" w:rsidTr="00A514CB">
        <w:trPr>
          <w:trHeight w:val="308"/>
        </w:trPr>
        <w:tc>
          <w:tcPr>
            <w:tcW w:w="255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[Male]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7000B" w:rsidRPr="007E716E" w:rsidTr="00A514CB">
        <w:trPr>
          <w:trHeight w:val="308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Sc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Total sc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P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000B" w:rsidRPr="007E716E" w:rsidRDefault="0037000B" w:rsidP="00A514C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P-value*</w:t>
            </w:r>
          </w:p>
        </w:tc>
      </w:tr>
      <w:tr w:rsidR="0037000B" w:rsidRPr="007E716E" w:rsidTr="00A514CB">
        <w:trPr>
          <w:trHeight w:val="300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HQ-9, depression symptom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26</w:t>
            </w:r>
          </w:p>
        </w:tc>
      </w:tr>
      <w:tr w:rsidR="0037000B" w:rsidRPr="007E716E" w:rsidTr="00A514CB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1.0-1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2.0-10.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0-2.0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7000B" w:rsidRPr="007E716E" w:rsidTr="00A514CB">
        <w:trPr>
          <w:trHeight w:val="30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GAD-7, anxiety symptom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57</w:t>
            </w:r>
          </w:p>
        </w:tc>
      </w:tr>
      <w:tr w:rsidR="0037000B" w:rsidRPr="007E716E" w:rsidTr="00A514CB">
        <w:trPr>
          <w:trHeight w:val="300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1.0-9.7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1.0-1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1.0-4.0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7000B" w:rsidRPr="007E716E" w:rsidTr="00A514CB">
        <w:trPr>
          <w:trHeight w:val="300"/>
        </w:trPr>
        <w:tc>
          <w:tcPr>
            <w:tcW w:w="2552" w:type="dxa"/>
            <w:vMerge w:val="restar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ISI, Insomnia symptom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77</w:t>
            </w:r>
          </w:p>
        </w:tc>
      </w:tr>
      <w:tr w:rsidR="0037000B" w:rsidRPr="007E716E" w:rsidTr="00A514CB">
        <w:trPr>
          <w:trHeight w:val="308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2.75-15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5.0-15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2.0-6.0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7000B" w:rsidRPr="007E716E" w:rsidTr="00A514CB">
        <w:trPr>
          <w:trHeight w:val="653"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Abbreviations: PD, Parkinson's disease; IQR, </w:t>
            </w:r>
            <w:proofErr w:type="spellStart"/>
            <w:r w:rsidRPr="007E716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nterquartile</w:t>
            </w:r>
            <w:proofErr w:type="spellEnd"/>
            <w:r w:rsidRPr="007E716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range; PHQ-9, 9-item Patient Health Questionnaire; GAD-7, 7-item Generalized Anxiety Disorder; ISI, 7-item Insomnia Severity Index.</w:t>
            </w:r>
          </w:p>
        </w:tc>
      </w:tr>
      <w:tr w:rsidR="0037000B" w:rsidRPr="007E716E" w:rsidTr="00A514CB">
        <w:trPr>
          <w:trHeight w:val="608"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00B" w:rsidRPr="007E716E" w:rsidRDefault="0037000B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 Mann-Whitney U test was adapted to compare each questionnaire score between PD patients and controls on.</w:t>
            </w:r>
          </w:p>
        </w:tc>
      </w:tr>
    </w:tbl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7000B"/>
    <w:rsid w:val="0037000B"/>
    <w:rsid w:val="004C237D"/>
    <w:rsid w:val="00632AD3"/>
    <w:rsid w:val="00762BAF"/>
    <w:rsid w:val="00810C3A"/>
    <w:rsid w:val="00A91022"/>
    <w:rsid w:val="00B64C20"/>
    <w:rsid w:val="00C03893"/>
    <w:rsid w:val="00C66884"/>
    <w:rsid w:val="00CD7B7D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00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14T07:21:00Z</dcterms:created>
  <dcterms:modified xsi:type="dcterms:W3CDTF">2021-01-14T07:22:00Z</dcterms:modified>
</cp:coreProperties>
</file>